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178AD" w14:textId="77777777" w:rsidR="004F3EA8" w:rsidRDefault="004F3EA8" w:rsidP="004F3EA8">
      <w:pPr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5B1CCB">
        <w:rPr>
          <w:rFonts w:ascii="Times New Roman" w:eastAsia="宋体" w:hAnsi="Times New Roman" w:cs="Times New Roman"/>
          <w:b/>
          <w:bCs/>
          <w:sz w:val="24"/>
          <w:szCs w:val="28"/>
        </w:rPr>
        <w:t>Supplementary</w:t>
      </w:r>
      <w:r w:rsidRPr="00A57EB1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Table 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>S</w:t>
      </w:r>
      <w:r w:rsidRPr="00A57EB1">
        <w:rPr>
          <w:rFonts w:ascii="Times New Roman" w:eastAsia="宋体" w:hAnsi="Times New Roman" w:cs="Times New Roman"/>
          <w:b/>
          <w:bCs/>
          <w:sz w:val="24"/>
          <w:szCs w:val="28"/>
        </w:rPr>
        <w:t>1 Real-Time polymerase chain reaction primer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0"/>
        <w:gridCol w:w="4416"/>
      </w:tblGrid>
      <w:tr w:rsidR="004F3EA8" w14:paraId="0004C27F" w14:textId="77777777" w:rsidTr="00D113A5"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</w:tcPr>
          <w:p w14:paraId="575F5000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>Gene</w:t>
            </w:r>
          </w:p>
        </w:tc>
        <w:tc>
          <w:tcPr>
            <w:tcW w:w="4190" w:type="dxa"/>
            <w:tcBorders>
              <w:top w:val="single" w:sz="4" w:space="0" w:color="auto"/>
              <w:bottom w:val="single" w:sz="4" w:space="0" w:color="auto"/>
            </w:tcBorders>
          </w:tcPr>
          <w:p w14:paraId="7E8CF0F4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>Sequence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>(5′-3′)</w:t>
            </w:r>
          </w:p>
        </w:tc>
      </w:tr>
      <w:tr w:rsidR="004F3EA8" w14:paraId="55CB1C08" w14:textId="77777777" w:rsidTr="00D113A5">
        <w:tc>
          <w:tcPr>
            <w:tcW w:w="4116" w:type="dxa"/>
            <w:tcBorders>
              <w:top w:val="single" w:sz="4" w:space="0" w:color="auto"/>
            </w:tcBorders>
          </w:tcPr>
          <w:p w14:paraId="51A62D5F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ZFP36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-F</w:t>
            </w:r>
          </w:p>
        </w:tc>
        <w:tc>
          <w:tcPr>
            <w:tcW w:w="4190" w:type="dxa"/>
            <w:tcBorders>
              <w:top w:val="single" w:sz="4" w:space="0" w:color="auto"/>
            </w:tcBorders>
          </w:tcPr>
          <w:p w14:paraId="6F2767EF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F25B2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TGTCTCCTGGTAACTGGAACCTCTC</w:t>
            </w:r>
          </w:p>
        </w:tc>
      </w:tr>
      <w:tr w:rsidR="004F3EA8" w14:paraId="1786194F" w14:textId="77777777" w:rsidTr="00D113A5">
        <w:tc>
          <w:tcPr>
            <w:tcW w:w="4116" w:type="dxa"/>
          </w:tcPr>
          <w:p w14:paraId="6BFF416F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ZFP36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-R</w:t>
            </w:r>
          </w:p>
        </w:tc>
        <w:tc>
          <w:tcPr>
            <w:tcW w:w="4190" w:type="dxa"/>
          </w:tcPr>
          <w:p w14:paraId="3A7E3A0F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F25B2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TGGCAACGGCTTTGGCTACTTG</w:t>
            </w:r>
          </w:p>
        </w:tc>
      </w:tr>
      <w:tr w:rsidR="004F3EA8" w14:paraId="2C10B362" w14:textId="77777777" w:rsidTr="00D113A5">
        <w:tc>
          <w:tcPr>
            <w:tcW w:w="4116" w:type="dxa"/>
          </w:tcPr>
          <w:p w14:paraId="0E85A699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UBE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-F</w:t>
            </w:r>
          </w:p>
        </w:tc>
        <w:tc>
          <w:tcPr>
            <w:tcW w:w="4190" w:type="dxa"/>
          </w:tcPr>
          <w:p w14:paraId="3854E638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F25B2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GCCAGTCCCTCAGGTTCATAATGC</w:t>
            </w:r>
          </w:p>
        </w:tc>
      </w:tr>
      <w:tr w:rsidR="004F3EA8" w14:paraId="0D173D68" w14:textId="77777777" w:rsidTr="00D113A5">
        <w:tc>
          <w:tcPr>
            <w:tcW w:w="4116" w:type="dxa"/>
          </w:tcPr>
          <w:p w14:paraId="17BE838E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UBE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-R</w:t>
            </w:r>
          </w:p>
        </w:tc>
        <w:tc>
          <w:tcPr>
            <w:tcW w:w="4190" w:type="dxa"/>
          </w:tcPr>
          <w:p w14:paraId="02C9A6F9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F25B2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TAGGTGGTCAGATGGGCTCACTTAC</w:t>
            </w:r>
          </w:p>
        </w:tc>
      </w:tr>
      <w:tr w:rsidR="004F3EA8" w14:paraId="0765D200" w14:textId="77777777" w:rsidTr="00D113A5">
        <w:tc>
          <w:tcPr>
            <w:tcW w:w="4116" w:type="dxa"/>
          </w:tcPr>
          <w:p w14:paraId="4F9B72EF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NFE2L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-F</w:t>
            </w:r>
          </w:p>
        </w:tc>
        <w:tc>
          <w:tcPr>
            <w:tcW w:w="4190" w:type="dxa"/>
          </w:tcPr>
          <w:p w14:paraId="1995157B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F25B2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TGTGGCAGGTGAATTGGAAGATGG</w:t>
            </w:r>
          </w:p>
        </w:tc>
      </w:tr>
      <w:tr w:rsidR="004F3EA8" w14:paraId="61D65D30" w14:textId="77777777" w:rsidTr="00D113A5">
        <w:tc>
          <w:tcPr>
            <w:tcW w:w="4116" w:type="dxa"/>
          </w:tcPr>
          <w:p w14:paraId="6835F3F5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NFE2L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-R</w:t>
            </w:r>
          </w:p>
          <w:p w14:paraId="78DCF36A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054633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GCH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-F</w:t>
            </w:r>
          </w:p>
          <w:p w14:paraId="4F731B8C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054633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GCH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-R</w:t>
            </w:r>
          </w:p>
          <w:p w14:paraId="0DF4B563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GABARAPL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-F</w:t>
            </w:r>
          </w:p>
          <w:p w14:paraId="7FDF3D2D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GABARAPL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-R</w:t>
            </w:r>
          </w:p>
          <w:p w14:paraId="323AD99D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CHAC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-F</w:t>
            </w:r>
          </w:p>
          <w:p w14:paraId="16BB3607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CHAC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-R</w:t>
            </w:r>
          </w:p>
          <w:p w14:paraId="271463CA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CAPG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 -F</w:t>
            </w:r>
          </w:p>
          <w:p w14:paraId="54450D87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CAPG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-R</w:t>
            </w:r>
          </w:p>
          <w:p w14:paraId="7824E961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CSL4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-F</w:t>
            </w:r>
          </w:p>
          <w:p w14:paraId="3B1A1950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CSL4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-R</w:t>
            </w:r>
          </w:p>
          <w:p w14:paraId="7349DB44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CO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-F</w:t>
            </w:r>
          </w:p>
          <w:p w14:paraId="736DAB4C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CO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-R</w:t>
            </w:r>
          </w:p>
          <w:p w14:paraId="51517C84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505361">
              <w:rPr>
                <w:rFonts w:ascii="Times New Roman" w:eastAsia="宋体" w:hAnsi="Times New Roman" w:cs="Times New Roman"/>
                <w:sz w:val="24"/>
                <w:szCs w:val="28"/>
              </w:rPr>
              <w:t>SLC1A4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-F</w:t>
            </w:r>
          </w:p>
          <w:p w14:paraId="3E22C22C" w14:textId="77777777" w:rsidR="004F3EA8" w:rsidRPr="00054633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505361">
              <w:rPr>
                <w:rFonts w:ascii="Times New Roman" w:eastAsia="宋体" w:hAnsi="Times New Roman" w:cs="Times New Roman"/>
                <w:sz w:val="24"/>
                <w:szCs w:val="28"/>
              </w:rPr>
              <w:t>SLC1A4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-R</w:t>
            </w:r>
          </w:p>
          <w:p w14:paraId="567FF33E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CFCFC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-ACTIN-F</w:t>
            </w:r>
          </w:p>
        </w:tc>
        <w:tc>
          <w:tcPr>
            <w:tcW w:w="4190" w:type="dxa"/>
          </w:tcPr>
          <w:p w14:paraId="05A36286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F25B2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CCAACTAAGCCGTCACAACAATGC</w:t>
            </w:r>
          </w:p>
          <w:p w14:paraId="68076FB7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F25B2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ATAATGGGATGGCTGGGTCAAATGG</w:t>
            </w:r>
          </w:p>
          <w:p w14:paraId="0055B2CD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F25B2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GGTGCTGGAGAGAATGTGGAGAAAC</w:t>
            </w:r>
          </w:p>
          <w:p w14:paraId="72B9047D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F25B2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TCACCTCGCTGTCACCTCTGTC</w:t>
            </w:r>
          </w:p>
          <w:p w14:paraId="3EEE1B15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F25B2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CTGTAACTGGGACTGGAACCTCAAC</w:t>
            </w:r>
          </w:p>
          <w:p w14:paraId="4F91DD9A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F25B2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TGATTAGCATTGGAGGCAGGACTTG</w:t>
            </w:r>
          </w:p>
          <w:p w14:paraId="29EF4925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F25B2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ACAGGCATTACCCGCAGAGAGG</w:t>
            </w:r>
          </w:p>
          <w:p w14:paraId="5BD5CF01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F25B2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AGGAGATTGGCTGGCTGAGGAG</w:t>
            </w:r>
          </w:p>
          <w:p w14:paraId="34734CE7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F25B2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CTGGTAATGGCGAGGTCTGTTCAC</w:t>
            </w:r>
          </w:p>
          <w:p w14:paraId="465A1734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B220B6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TCTCTTGCCTCAGCCTCCTTAGTAG</w:t>
            </w:r>
          </w:p>
          <w:p w14:paraId="09390534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B220B6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CGAGACCAGCCTGACCAACATG</w:t>
            </w:r>
          </w:p>
          <w:p w14:paraId="6B89512A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F25B2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TCCAACAGCAGCATCGTCAGAAC</w:t>
            </w:r>
          </w:p>
          <w:p w14:paraId="0DFB97B8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F25B2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GCATACATCCAGTAAGAGGCAGAGC</w:t>
            </w:r>
          </w:p>
          <w:p w14:paraId="07F83135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F25B2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TGTGTGCTTTGGTCTGCTCATCTG</w:t>
            </w:r>
          </w:p>
          <w:p w14:paraId="57847D0B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F25B2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CCGTGCTAACTCGCTCAATCTTCC</w:t>
            </w:r>
          </w:p>
          <w:p w14:paraId="10BDF115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CAGATGTGGATCAGCAAGCAGGA</w:t>
            </w:r>
          </w:p>
        </w:tc>
      </w:tr>
      <w:tr w:rsidR="004F3EA8" w14:paraId="22EA0A26" w14:textId="77777777" w:rsidTr="00D113A5">
        <w:tc>
          <w:tcPr>
            <w:tcW w:w="4116" w:type="dxa"/>
            <w:tcBorders>
              <w:bottom w:val="single" w:sz="4" w:space="0" w:color="auto"/>
            </w:tcBorders>
          </w:tcPr>
          <w:p w14:paraId="77C1DADE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CFCFC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-ACTIN-R</w:t>
            </w:r>
          </w:p>
        </w:tc>
        <w:tc>
          <w:tcPr>
            <w:tcW w:w="4190" w:type="dxa"/>
            <w:tcBorders>
              <w:bottom w:val="single" w:sz="4" w:space="0" w:color="auto"/>
            </w:tcBorders>
          </w:tcPr>
          <w:p w14:paraId="62F66E15" w14:textId="77777777" w:rsidR="004F3EA8" w:rsidRDefault="004F3EA8" w:rsidP="00D11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CGCAACTAAGTCATAGTCCGCCTA</w:t>
            </w:r>
          </w:p>
        </w:tc>
      </w:tr>
    </w:tbl>
    <w:p w14:paraId="07942A93" w14:textId="77777777" w:rsidR="004F3EA8" w:rsidRDefault="004F3EA8" w:rsidP="004F3EA8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shd w:val="clear" w:color="auto" w:fill="FCFCFC"/>
        </w:rPr>
      </w:pPr>
    </w:p>
    <w:p w14:paraId="60AEFFA6" w14:textId="77777777" w:rsidR="00341CBE" w:rsidRDefault="00341CBE"/>
    <w:sectPr w:rsidR="00341C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EA8"/>
    <w:rsid w:val="00341CBE"/>
    <w:rsid w:val="004F3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CA27D"/>
  <w15:chartTrackingRefBased/>
  <w15:docId w15:val="{F2B39C3C-450D-439E-997A-BA2B64D11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3E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F3EA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思源</dc:creator>
  <cp:keywords/>
  <dc:description/>
  <cp:lastModifiedBy>宋 思源</cp:lastModifiedBy>
  <cp:revision>1</cp:revision>
  <dcterms:created xsi:type="dcterms:W3CDTF">2022-04-05T05:08:00Z</dcterms:created>
  <dcterms:modified xsi:type="dcterms:W3CDTF">2022-04-05T05:08:00Z</dcterms:modified>
</cp:coreProperties>
</file>